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11F8C" w14:textId="77777777" w:rsidR="00636FD6" w:rsidRDefault="00636FD6" w:rsidP="00636FD6">
      <w:pPr>
        <w:pStyle w:val="Heading4"/>
      </w:pPr>
      <w:r>
        <w:t>Supplementary figure 1: Pattern of variables in Multiple Correspondence Analysis in SMI and comparator cohorts</w:t>
      </w:r>
    </w:p>
    <w:p w14:paraId="54A43824" w14:textId="21033B84" w:rsidR="00636FD6" w:rsidRDefault="00BA784F" w:rsidP="00636FD6">
      <w:r>
        <w:rPr>
          <w:noProof/>
        </w:rPr>
        <w:drawing>
          <wp:inline distT="0" distB="0" distL="0" distR="0" wp14:anchorId="140F03D5" wp14:editId="6258D468">
            <wp:extent cx="4214638" cy="823459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2051" cy="82490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D06A13" w14:textId="77777777" w:rsidR="00636FD6" w:rsidRDefault="00636FD6" w:rsidP="00636FD6">
      <w:pPr>
        <w:pStyle w:val="Heading4"/>
      </w:pPr>
      <w:r>
        <w:lastRenderedPageBreak/>
        <w:t>Supplementary table 1: Fully adjusted odds ratios of physical health conditions in patients with missing ethnicity, compared to other ethnicities</w:t>
      </w:r>
    </w:p>
    <w:tbl>
      <w:tblPr>
        <w:tblW w:w="6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0"/>
        <w:gridCol w:w="3640"/>
      </w:tblGrid>
      <w:tr w:rsidR="00636FD6" w:rsidRPr="00B60C53" w14:paraId="3E4E8435" w14:textId="77777777" w:rsidTr="00EE3545">
        <w:trPr>
          <w:trHeight w:val="31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08231E5" w14:textId="77777777" w:rsidR="00636FD6" w:rsidRPr="00043CC7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43CC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ndition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0DC0F39D" w14:textId="77777777" w:rsidR="00636FD6" w:rsidRPr="00043CC7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43CC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 (95%CI)</w:t>
            </w:r>
          </w:p>
        </w:tc>
      </w:tr>
      <w:tr w:rsidR="00636FD6" w:rsidRPr="00B60C53" w14:paraId="3C986275" w14:textId="77777777" w:rsidTr="00EE3545">
        <w:trPr>
          <w:trHeight w:val="330"/>
        </w:trPr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532CB9B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8B9D7CA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3(0.81-0.84)</w:t>
            </w:r>
          </w:p>
        </w:tc>
      </w:tr>
      <w:tr w:rsidR="00636FD6" w:rsidRPr="00B60C53" w14:paraId="06B2239A" w14:textId="77777777" w:rsidTr="00EE3545">
        <w:trPr>
          <w:trHeight w:val="315"/>
        </w:trPr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D0608EE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PD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B9177EA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2(0.69-0.75)</w:t>
            </w:r>
          </w:p>
        </w:tc>
      </w:tr>
      <w:tr w:rsidR="00636FD6" w:rsidRPr="00B60C53" w14:paraId="20231AD5" w14:textId="77777777" w:rsidTr="00EE3545">
        <w:trPr>
          <w:trHeight w:val="315"/>
        </w:trPr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B0C8B61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rdiac arrythmia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B4C1089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0(0.78-0.83)</w:t>
            </w:r>
          </w:p>
        </w:tc>
      </w:tr>
      <w:tr w:rsidR="00636FD6" w:rsidRPr="00B60C53" w14:paraId="3E93D615" w14:textId="77777777" w:rsidTr="00EE3545">
        <w:trPr>
          <w:trHeight w:val="315"/>
        </w:trPr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DC926A8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gestive heart failure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8DCED99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2(0.97-1.07)</w:t>
            </w:r>
          </w:p>
        </w:tc>
      </w:tr>
      <w:tr w:rsidR="00636FD6" w:rsidRPr="00B60C53" w14:paraId="5845C1BA" w14:textId="77777777" w:rsidTr="00EE3545">
        <w:trPr>
          <w:trHeight w:val="315"/>
        </w:trPr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888B2C1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yocardial infarction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F3E68C2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(0.95-1.06)</w:t>
            </w:r>
          </w:p>
        </w:tc>
      </w:tr>
      <w:tr w:rsidR="00636FD6" w:rsidRPr="00B60C53" w14:paraId="3D881D7A" w14:textId="77777777" w:rsidTr="00EE3545">
        <w:trPr>
          <w:trHeight w:val="315"/>
        </w:trPr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725E1F4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erebrovascular disease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359F7E6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7(0.94-1.01)</w:t>
            </w:r>
          </w:p>
        </w:tc>
      </w:tr>
      <w:tr w:rsidR="00636FD6" w:rsidRPr="00B60C53" w14:paraId="36BACFCE" w14:textId="77777777" w:rsidTr="00EE3545">
        <w:trPr>
          <w:trHeight w:val="315"/>
        </w:trPr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9DFB2E1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urological disease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5DE2840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4(0.81-0.88)</w:t>
            </w:r>
          </w:p>
        </w:tc>
      </w:tr>
      <w:tr w:rsidR="00636FD6" w:rsidRPr="00B60C53" w14:paraId="43227153" w14:textId="77777777" w:rsidTr="00EE3545">
        <w:trPr>
          <w:trHeight w:val="315"/>
        </w:trPr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7C2E049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ncer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A23312D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7(0.85-0.90)</w:t>
            </w:r>
          </w:p>
        </w:tc>
      </w:tr>
      <w:tr w:rsidR="00636FD6" w:rsidRPr="00B60C53" w14:paraId="41C17663" w14:textId="77777777" w:rsidTr="00EE3545">
        <w:trPr>
          <w:trHeight w:val="315"/>
        </w:trPr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B625F29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7E971DA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4(0.72-0.76)</w:t>
            </w:r>
          </w:p>
        </w:tc>
      </w:tr>
      <w:tr w:rsidR="00636FD6" w:rsidRPr="00B60C53" w14:paraId="617782F4" w14:textId="77777777" w:rsidTr="00EE3545">
        <w:trPr>
          <w:trHeight w:val="315"/>
        </w:trPr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5E784AA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ypothyroidism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DD9394A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0(0.77-0.83)</w:t>
            </w:r>
          </w:p>
        </w:tc>
      </w:tr>
      <w:tr w:rsidR="00636FD6" w:rsidRPr="00B60C53" w14:paraId="0025A222" w14:textId="77777777" w:rsidTr="00EE3545">
        <w:trPr>
          <w:trHeight w:val="315"/>
        </w:trPr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0E7B7E3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ver disease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48652DD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9(0.84-0.94)</w:t>
            </w:r>
          </w:p>
        </w:tc>
      </w:tr>
      <w:tr w:rsidR="00636FD6" w:rsidRPr="00B60C53" w14:paraId="56A94E07" w14:textId="77777777" w:rsidTr="00EE3545">
        <w:trPr>
          <w:trHeight w:val="315"/>
        </w:trPr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EC9AE85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nal disease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A38F8B0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(0.65-0.69)</w:t>
            </w:r>
          </w:p>
        </w:tc>
      </w:tr>
      <w:tr w:rsidR="00636FD6" w:rsidRPr="00B60C53" w14:paraId="657CA259" w14:textId="77777777" w:rsidTr="00EE3545">
        <w:trPr>
          <w:trHeight w:val="315"/>
        </w:trPr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823576F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eptic ulcer 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EDDFE96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(0.91-1.01)</w:t>
            </w:r>
          </w:p>
        </w:tc>
      </w:tr>
      <w:tr w:rsidR="00636FD6" w:rsidRPr="00B60C53" w14:paraId="3B232CF5" w14:textId="77777777" w:rsidTr="00EE3545">
        <w:trPr>
          <w:trHeight w:val="315"/>
        </w:trPr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96D12B6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heumatic/collagen diseases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873BCE9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0(0.85-0.94)</w:t>
            </w:r>
          </w:p>
        </w:tc>
      </w:tr>
      <w:tr w:rsidR="00636FD6" w:rsidRPr="00B60C53" w14:paraId="2E387B13" w14:textId="77777777" w:rsidTr="00EE3545">
        <w:trPr>
          <w:trHeight w:val="315"/>
        </w:trPr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F808593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resis/paralysis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09138B0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0(0.81-0.99)</w:t>
            </w:r>
          </w:p>
        </w:tc>
      </w:tr>
      <w:tr w:rsidR="00636FD6" w:rsidRPr="00B60C53" w14:paraId="02DD9F0D" w14:textId="77777777" w:rsidTr="00EE3545">
        <w:trPr>
          <w:trHeight w:val="315"/>
        </w:trPr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7D65827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V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5009841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3(0.57-0.69)</w:t>
            </w:r>
          </w:p>
        </w:tc>
      </w:tr>
      <w:tr w:rsidR="00636FD6" w:rsidRPr="00B60C53" w14:paraId="489E9CDF" w14:textId="77777777" w:rsidTr="00EE3545">
        <w:trPr>
          <w:trHeight w:val="315"/>
        </w:trPr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B2B7A5C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E01DD97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1(0.79-0.83)</w:t>
            </w:r>
          </w:p>
        </w:tc>
      </w:tr>
      <w:tr w:rsidR="00636FD6" w:rsidRPr="00B60C53" w14:paraId="7ED68830" w14:textId="77777777" w:rsidTr="00EE3545">
        <w:trPr>
          <w:trHeight w:val="315"/>
        </w:trPr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7F4FC5B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ipheral vascular disease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C81E90D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(0.93-1.04)</w:t>
            </w:r>
          </w:p>
        </w:tc>
      </w:tr>
      <w:tr w:rsidR="00636FD6" w:rsidRPr="00B60C53" w14:paraId="16CC90A7" w14:textId="77777777" w:rsidTr="00EE3545">
        <w:trPr>
          <w:trHeight w:val="315"/>
        </w:trPr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7338BEF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ulmonary circulation disorders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F8BF1EA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8(0.82-0.94)</w:t>
            </w:r>
          </w:p>
        </w:tc>
      </w:tr>
      <w:tr w:rsidR="00636FD6" w:rsidRPr="00B60C53" w14:paraId="3D53CDF4" w14:textId="77777777" w:rsidTr="00EE3545">
        <w:trPr>
          <w:trHeight w:val="315"/>
        </w:trPr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0D606B3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alvular disease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DCBC50F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5(0.71-0.80)</w:t>
            </w:r>
          </w:p>
        </w:tc>
      </w:tr>
      <w:tr w:rsidR="00636FD6" w:rsidRPr="00B60C53" w14:paraId="4902E974" w14:textId="77777777" w:rsidTr="00EE3545">
        <w:trPr>
          <w:trHeight w:val="315"/>
        </w:trPr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310ED12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ficiency anaemia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B63A6CD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2(0.79-0.85)</w:t>
            </w:r>
          </w:p>
        </w:tc>
      </w:tr>
      <w:tr w:rsidR="00636FD6" w:rsidRPr="00B60C53" w14:paraId="36C855E7" w14:textId="77777777" w:rsidTr="00EE3545">
        <w:trPr>
          <w:trHeight w:val="315"/>
        </w:trPr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FC2DEF6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lood loss anaemia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1F03259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4(0.69-1.29)</w:t>
            </w:r>
          </w:p>
        </w:tc>
      </w:tr>
      <w:tr w:rsidR="00636FD6" w:rsidRPr="00B60C53" w14:paraId="14CF82E8" w14:textId="77777777" w:rsidTr="00EE3545">
        <w:trPr>
          <w:trHeight w:val="315"/>
        </w:trPr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E944307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agulopathy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8DC41A7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5(0.77-0.93)</w:t>
            </w:r>
          </w:p>
        </w:tc>
      </w:tr>
      <w:tr w:rsidR="00636FD6" w:rsidRPr="00B60C53" w14:paraId="4FE4CDD0" w14:textId="77777777" w:rsidTr="00EE3545">
        <w:trPr>
          <w:trHeight w:val="315"/>
        </w:trPr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7DDAC95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 and electrolyte disorders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E32DA13" w14:textId="77777777" w:rsidR="00636FD6" w:rsidRPr="00B60C53" w:rsidRDefault="00636FD6" w:rsidP="00EE3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C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4(0.70-0.78)</w:t>
            </w:r>
          </w:p>
        </w:tc>
      </w:tr>
    </w:tbl>
    <w:p w14:paraId="17B88646" w14:textId="77777777" w:rsidR="00636FD6" w:rsidRDefault="00636FD6" w:rsidP="00636FD6"/>
    <w:p w14:paraId="2E74452D" w14:textId="77777777" w:rsidR="00636FD6" w:rsidRDefault="00636FD6" w:rsidP="00636FD6">
      <w:pPr>
        <w:pStyle w:val="Heading4"/>
        <w:sectPr w:rsidR="00636FD6" w:rsidSect="0050088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D03D983" w14:textId="261C8057" w:rsidR="00636FD6" w:rsidRDefault="00636FD6" w:rsidP="00636FD6">
      <w:pPr>
        <w:pStyle w:val="Heading4"/>
      </w:pPr>
      <w:r>
        <w:lastRenderedPageBreak/>
        <w:t>Supplementary table 2: Prevalence of multimorbidity by age at end of follow up</w:t>
      </w:r>
    </w:p>
    <w:tbl>
      <w:tblPr>
        <w:tblW w:w="15261" w:type="dxa"/>
        <w:tblInd w:w="-12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9"/>
        <w:gridCol w:w="770"/>
        <w:gridCol w:w="723"/>
        <w:gridCol w:w="692"/>
        <w:gridCol w:w="822"/>
        <w:gridCol w:w="709"/>
        <w:gridCol w:w="1134"/>
        <w:gridCol w:w="1134"/>
        <w:gridCol w:w="1276"/>
        <w:gridCol w:w="997"/>
        <w:gridCol w:w="1413"/>
        <w:gridCol w:w="1134"/>
        <w:gridCol w:w="1134"/>
        <w:gridCol w:w="1134"/>
      </w:tblGrid>
      <w:tr w:rsidR="00636FD6" w:rsidRPr="0057244F" w14:paraId="1E90E086" w14:textId="77777777" w:rsidTr="00EE3545">
        <w:trPr>
          <w:trHeight w:val="288"/>
        </w:trPr>
        <w:tc>
          <w:tcPr>
            <w:tcW w:w="2189" w:type="dxa"/>
            <w:vMerge w:val="restar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7BC4544" w14:textId="77777777" w:rsidR="00636FD6" w:rsidRPr="004D4EBF" w:rsidRDefault="00636FD6" w:rsidP="00EE354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716" w:type="dxa"/>
            <w:gridSpan w:val="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CBA10E7" w14:textId="77777777" w:rsidR="00636FD6" w:rsidRPr="0057244F" w:rsidRDefault="00636FD6" w:rsidP="00EE35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244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revalence, n, (%)</w:t>
            </w:r>
          </w:p>
        </w:tc>
        <w:tc>
          <w:tcPr>
            <w:tcW w:w="4541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9274789" w14:textId="77777777" w:rsidR="00636FD6" w:rsidRPr="0057244F" w:rsidRDefault="00636FD6" w:rsidP="00EE35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244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artially adjusted, Odds Ratio (95% CI)</w:t>
            </w:r>
          </w:p>
        </w:tc>
        <w:tc>
          <w:tcPr>
            <w:tcW w:w="4815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2F00F8A" w14:textId="77777777" w:rsidR="00636FD6" w:rsidRPr="0057244F" w:rsidRDefault="00636FD6" w:rsidP="00EE35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244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Fully adjusted, Odds Ratio (95% CI)</w:t>
            </w:r>
          </w:p>
        </w:tc>
      </w:tr>
      <w:tr w:rsidR="00636FD6" w:rsidRPr="0057244F" w14:paraId="439FCCF2" w14:textId="77777777" w:rsidTr="00EE3545">
        <w:trPr>
          <w:trHeight w:val="288"/>
        </w:trPr>
        <w:tc>
          <w:tcPr>
            <w:tcW w:w="2189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70241C8" w14:textId="77777777" w:rsidR="00636FD6" w:rsidRPr="0057244F" w:rsidRDefault="00636FD6" w:rsidP="00EE354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0" w:type="dxa"/>
            <w:vMerge w:val="restart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CA26BF9" w14:textId="77777777" w:rsidR="00636FD6" w:rsidRPr="0057244F" w:rsidRDefault="00636FD6" w:rsidP="00EE3545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7244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o SMI</w:t>
            </w:r>
          </w:p>
        </w:tc>
        <w:tc>
          <w:tcPr>
            <w:tcW w:w="723" w:type="dxa"/>
            <w:vMerge w:val="restart"/>
            <w:vAlign w:val="bottom"/>
          </w:tcPr>
          <w:p w14:paraId="2E1512E3" w14:textId="77777777" w:rsidR="00636FD6" w:rsidRPr="0057244F" w:rsidRDefault="00636FD6" w:rsidP="00EE3545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7244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MI</w:t>
            </w:r>
          </w:p>
        </w:tc>
        <w:tc>
          <w:tcPr>
            <w:tcW w:w="692" w:type="dxa"/>
            <w:vMerge w:val="restart"/>
            <w:shd w:val="clear" w:color="auto" w:fill="auto"/>
            <w:noWrap/>
            <w:vAlign w:val="bottom"/>
          </w:tcPr>
          <w:p w14:paraId="798269CD" w14:textId="77777777" w:rsidR="00636FD6" w:rsidRPr="0057244F" w:rsidRDefault="00636FD6" w:rsidP="00EE3545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7244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chiz</w:t>
            </w:r>
          </w:p>
        </w:tc>
        <w:tc>
          <w:tcPr>
            <w:tcW w:w="822" w:type="dxa"/>
            <w:vMerge w:val="restart"/>
            <w:shd w:val="clear" w:color="auto" w:fill="auto"/>
            <w:noWrap/>
            <w:vAlign w:val="bottom"/>
          </w:tcPr>
          <w:p w14:paraId="1B21C76D" w14:textId="77777777" w:rsidR="00636FD6" w:rsidRPr="0057244F" w:rsidRDefault="00636FD6" w:rsidP="00EE3545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7244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ipolar</w:t>
            </w:r>
          </w:p>
        </w:tc>
        <w:tc>
          <w:tcPr>
            <w:tcW w:w="709" w:type="dxa"/>
            <w:vMerge w:val="restart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9EC4E13" w14:textId="77777777" w:rsidR="00636FD6" w:rsidRPr="0057244F" w:rsidRDefault="00636FD6" w:rsidP="00EE3545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7244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134" w:type="dxa"/>
            <w:vMerge w:val="restart"/>
            <w:tcBorders>
              <w:left w:val="single" w:sz="12" w:space="0" w:color="auto"/>
            </w:tcBorders>
            <w:vAlign w:val="bottom"/>
          </w:tcPr>
          <w:p w14:paraId="797C38EB" w14:textId="77777777" w:rsidR="00636FD6" w:rsidRPr="0057244F" w:rsidRDefault="00636FD6" w:rsidP="00EE35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244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MI</w:t>
            </w:r>
          </w:p>
        </w:tc>
        <w:tc>
          <w:tcPr>
            <w:tcW w:w="1134" w:type="dxa"/>
            <w:vMerge w:val="restart"/>
            <w:vAlign w:val="bottom"/>
          </w:tcPr>
          <w:p w14:paraId="2DA07FB1" w14:textId="77777777" w:rsidR="00636FD6" w:rsidRPr="0057244F" w:rsidRDefault="00636FD6" w:rsidP="00EE35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244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chiz</w:t>
            </w:r>
          </w:p>
        </w:tc>
        <w:tc>
          <w:tcPr>
            <w:tcW w:w="1276" w:type="dxa"/>
            <w:vMerge w:val="restart"/>
            <w:vAlign w:val="bottom"/>
          </w:tcPr>
          <w:p w14:paraId="014F6792" w14:textId="77777777" w:rsidR="00636FD6" w:rsidRPr="0057244F" w:rsidRDefault="00636FD6" w:rsidP="00EE35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244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ipolar</w:t>
            </w:r>
          </w:p>
        </w:tc>
        <w:tc>
          <w:tcPr>
            <w:tcW w:w="997" w:type="dxa"/>
            <w:vMerge w:val="restart"/>
            <w:tcBorders>
              <w:right w:val="single" w:sz="12" w:space="0" w:color="auto"/>
            </w:tcBorders>
            <w:vAlign w:val="bottom"/>
          </w:tcPr>
          <w:p w14:paraId="5E44FD57" w14:textId="77777777" w:rsidR="00636FD6" w:rsidRPr="0057244F" w:rsidRDefault="00636FD6" w:rsidP="00EE35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244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413" w:type="dxa"/>
            <w:vMerge w:val="restart"/>
            <w:tcBorders>
              <w:left w:val="single" w:sz="12" w:space="0" w:color="auto"/>
            </w:tcBorders>
            <w:vAlign w:val="bottom"/>
          </w:tcPr>
          <w:p w14:paraId="17B7E061" w14:textId="77777777" w:rsidR="00636FD6" w:rsidRPr="0057244F" w:rsidRDefault="00636FD6" w:rsidP="00EE35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244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MI</w:t>
            </w:r>
          </w:p>
        </w:tc>
        <w:tc>
          <w:tcPr>
            <w:tcW w:w="1134" w:type="dxa"/>
            <w:vMerge w:val="restart"/>
            <w:vAlign w:val="bottom"/>
          </w:tcPr>
          <w:p w14:paraId="0427AC27" w14:textId="77777777" w:rsidR="00636FD6" w:rsidRPr="0057244F" w:rsidRDefault="00636FD6" w:rsidP="00EE35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244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chiz</w:t>
            </w:r>
          </w:p>
        </w:tc>
        <w:tc>
          <w:tcPr>
            <w:tcW w:w="1134" w:type="dxa"/>
            <w:vMerge w:val="restart"/>
            <w:vAlign w:val="bottom"/>
          </w:tcPr>
          <w:p w14:paraId="01040F84" w14:textId="77777777" w:rsidR="00636FD6" w:rsidRPr="0057244F" w:rsidRDefault="00636FD6" w:rsidP="00EE35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244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ipolar</w:t>
            </w:r>
          </w:p>
        </w:tc>
        <w:tc>
          <w:tcPr>
            <w:tcW w:w="1134" w:type="dxa"/>
            <w:vMerge w:val="restart"/>
            <w:tcBorders>
              <w:right w:val="single" w:sz="12" w:space="0" w:color="auto"/>
            </w:tcBorders>
            <w:vAlign w:val="bottom"/>
          </w:tcPr>
          <w:p w14:paraId="13D3E909" w14:textId="77777777" w:rsidR="00636FD6" w:rsidRPr="0057244F" w:rsidRDefault="00636FD6" w:rsidP="00EE35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244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ther</w:t>
            </w:r>
          </w:p>
        </w:tc>
      </w:tr>
      <w:tr w:rsidR="00636FD6" w:rsidRPr="0057244F" w14:paraId="25170CD8" w14:textId="77777777" w:rsidTr="00EE3545">
        <w:trPr>
          <w:trHeight w:val="288"/>
        </w:trPr>
        <w:tc>
          <w:tcPr>
            <w:tcW w:w="218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4863A9D" w14:textId="77777777" w:rsidR="00636FD6" w:rsidRDefault="00636FD6" w:rsidP="00EE354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 at end of follow up</w:t>
            </w:r>
          </w:p>
        </w:tc>
        <w:tc>
          <w:tcPr>
            <w:tcW w:w="770" w:type="dxa"/>
            <w:vMerge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0C838157" w14:textId="77777777" w:rsidR="00636FD6" w:rsidRPr="0057244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vMerge/>
            <w:vAlign w:val="bottom"/>
          </w:tcPr>
          <w:p w14:paraId="2C059417" w14:textId="77777777" w:rsidR="00636FD6" w:rsidRPr="0057244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vMerge/>
            <w:shd w:val="clear" w:color="auto" w:fill="auto"/>
            <w:noWrap/>
            <w:vAlign w:val="bottom"/>
          </w:tcPr>
          <w:p w14:paraId="6D0EF3A5" w14:textId="77777777" w:rsidR="00636FD6" w:rsidRPr="0057244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vMerge/>
            <w:shd w:val="clear" w:color="auto" w:fill="auto"/>
            <w:noWrap/>
            <w:vAlign w:val="bottom"/>
          </w:tcPr>
          <w:p w14:paraId="71A5F11B" w14:textId="77777777" w:rsidR="00636FD6" w:rsidRPr="0057244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61F95DE" w14:textId="77777777" w:rsidR="00636FD6" w:rsidRPr="0057244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</w:tcBorders>
            <w:vAlign w:val="bottom"/>
          </w:tcPr>
          <w:p w14:paraId="04C51F46" w14:textId="77777777" w:rsidR="00636FD6" w:rsidRPr="0057244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bottom"/>
          </w:tcPr>
          <w:p w14:paraId="194D67B2" w14:textId="77777777" w:rsidR="00636FD6" w:rsidRPr="0057244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bottom"/>
          </w:tcPr>
          <w:p w14:paraId="498FD208" w14:textId="77777777" w:rsidR="00636FD6" w:rsidRPr="0057244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vMerge/>
            <w:tcBorders>
              <w:right w:val="single" w:sz="12" w:space="0" w:color="auto"/>
            </w:tcBorders>
            <w:vAlign w:val="bottom"/>
          </w:tcPr>
          <w:p w14:paraId="2D7969DA" w14:textId="77777777" w:rsidR="00636FD6" w:rsidRPr="0057244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13" w:type="dxa"/>
            <w:vMerge/>
            <w:tcBorders>
              <w:left w:val="single" w:sz="12" w:space="0" w:color="auto"/>
            </w:tcBorders>
            <w:vAlign w:val="bottom"/>
          </w:tcPr>
          <w:p w14:paraId="25DEAE15" w14:textId="77777777" w:rsidR="00636FD6" w:rsidRPr="0057244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bottom"/>
          </w:tcPr>
          <w:p w14:paraId="6AC925F5" w14:textId="77777777" w:rsidR="00636FD6" w:rsidRPr="0057244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bottom"/>
          </w:tcPr>
          <w:p w14:paraId="41C20909" w14:textId="77777777" w:rsidR="00636FD6" w:rsidRPr="0057244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right w:val="single" w:sz="12" w:space="0" w:color="auto"/>
            </w:tcBorders>
            <w:vAlign w:val="bottom"/>
          </w:tcPr>
          <w:p w14:paraId="4BE180CD" w14:textId="77777777" w:rsidR="00636FD6" w:rsidRPr="0057244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36FD6" w:rsidRPr="0057244F" w14:paraId="7F8E5BF3" w14:textId="77777777" w:rsidTr="00EE3545">
        <w:trPr>
          <w:trHeight w:val="288"/>
        </w:trPr>
        <w:tc>
          <w:tcPr>
            <w:tcW w:w="218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054822E" w14:textId="77777777" w:rsidR="00636FD6" w:rsidRPr="00515860" w:rsidRDefault="00636FD6" w:rsidP="00EE354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-29</w:t>
            </w:r>
          </w:p>
        </w:tc>
        <w:tc>
          <w:tcPr>
            <w:tcW w:w="77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512CBAB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318 (3.1)</w:t>
            </w:r>
          </w:p>
        </w:tc>
        <w:tc>
          <w:tcPr>
            <w:tcW w:w="723" w:type="dxa"/>
            <w:vAlign w:val="bottom"/>
          </w:tcPr>
          <w:p w14:paraId="7D1C385C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722 (7.2)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3EAB1676" w14:textId="77777777" w:rsidR="00636FD6" w:rsidRPr="0009722F" w:rsidRDefault="00636FD6" w:rsidP="00EE3545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43 (6.5)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44897C37" w14:textId="77777777" w:rsidR="00636FD6" w:rsidRPr="0009722F" w:rsidRDefault="00636FD6" w:rsidP="00EE3545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230 (7.7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96F3187" w14:textId="77777777" w:rsidR="00636FD6" w:rsidRPr="0009722F" w:rsidRDefault="00636FD6" w:rsidP="00EE3545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349 (7.3)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14:paraId="69CC094B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2.5 (2.3-2.7)</w:t>
            </w:r>
          </w:p>
        </w:tc>
        <w:tc>
          <w:tcPr>
            <w:tcW w:w="1134" w:type="dxa"/>
            <w:vAlign w:val="bottom"/>
          </w:tcPr>
          <w:p w14:paraId="538D68BF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2.4 (2.0-2.8)</w:t>
            </w:r>
          </w:p>
        </w:tc>
        <w:tc>
          <w:tcPr>
            <w:tcW w:w="1276" w:type="dxa"/>
            <w:vAlign w:val="bottom"/>
          </w:tcPr>
          <w:p w14:paraId="72F853CE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2.4 (2.1-2.8)</w:t>
            </w:r>
          </w:p>
        </w:tc>
        <w:tc>
          <w:tcPr>
            <w:tcW w:w="997" w:type="dxa"/>
            <w:tcBorders>
              <w:right w:val="single" w:sz="12" w:space="0" w:color="auto"/>
            </w:tcBorders>
            <w:vAlign w:val="bottom"/>
          </w:tcPr>
          <w:p w14:paraId="3BB3FFAC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2.6 (2.3-2.9)</w:t>
            </w:r>
          </w:p>
        </w:tc>
        <w:tc>
          <w:tcPr>
            <w:tcW w:w="1413" w:type="dxa"/>
            <w:tcBorders>
              <w:left w:val="single" w:sz="12" w:space="0" w:color="auto"/>
            </w:tcBorders>
            <w:vAlign w:val="bottom"/>
          </w:tcPr>
          <w:p w14:paraId="03642A74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2.0 (1.8-2.2)</w:t>
            </w:r>
          </w:p>
        </w:tc>
        <w:tc>
          <w:tcPr>
            <w:tcW w:w="1134" w:type="dxa"/>
            <w:vAlign w:val="bottom"/>
          </w:tcPr>
          <w:p w14:paraId="34BD43C3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.8 (1.5-2.2)</w:t>
            </w:r>
          </w:p>
        </w:tc>
        <w:tc>
          <w:tcPr>
            <w:tcW w:w="1134" w:type="dxa"/>
            <w:vAlign w:val="bottom"/>
          </w:tcPr>
          <w:p w14:paraId="5BDD5C57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.9 (1.6-2.2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bottom"/>
          </w:tcPr>
          <w:p w14:paraId="562C60E7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2.1 (1.9-2.4)</w:t>
            </w:r>
          </w:p>
        </w:tc>
      </w:tr>
      <w:tr w:rsidR="00636FD6" w:rsidRPr="0057244F" w14:paraId="0C6FBDED" w14:textId="77777777" w:rsidTr="00EE3545">
        <w:trPr>
          <w:trHeight w:val="288"/>
        </w:trPr>
        <w:tc>
          <w:tcPr>
            <w:tcW w:w="21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36A77E9" w14:textId="77777777" w:rsidR="00636FD6" w:rsidRPr="00515860" w:rsidRDefault="00636FD6" w:rsidP="00EE354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-39</w:t>
            </w:r>
          </w:p>
        </w:tc>
        <w:tc>
          <w:tcPr>
            <w:tcW w:w="77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686D838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3074 (5.5)</w:t>
            </w:r>
          </w:p>
        </w:tc>
        <w:tc>
          <w:tcPr>
            <w:tcW w:w="723" w:type="dxa"/>
            <w:vAlign w:val="bottom"/>
          </w:tcPr>
          <w:p w14:paraId="2E21CD7D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708 (12.3)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61D4F2AD" w14:textId="77777777" w:rsidR="00636FD6" w:rsidRPr="0009722F" w:rsidRDefault="00636FD6" w:rsidP="00EE3545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396 (11.3)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416EAE84" w14:textId="77777777" w:rsidR="00636FD6" w:rsidRPr="0009722F" w:rsidRDefault="00636FD6" w:rsidP="00EE3545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605 (12.6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E29C55C" w14:textId="77777777" w:rsidR="00636FD6" w:rsidRPr="0009722F" w:rsidRDefault="00636FD6" w:rsidP="00EE3545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707 (12.6)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14:paraId="3385383C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2.4 (2.3-2.6)</w:t>
            </w:r>
          </w:p>
        </w:tc>
        <w:tc>
          <w:tcPr>
            <w:tcW w:w="1134" w:type="dxa"/>
            <w:vAlign w:val="bottom"/>
          </w:tcPr>
          <w:p w14:paraId="18CB1929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2.4 (2.2-2.7)</w:t>
            </w:r>
          </w:p>
        </w:tc>
        <w:tc>
          <w:tcPr>
            <w:tcW w:w="1276" w:type="dxa"/>
            <w:vAlign w:val="bottom"/>
          </w:tcPr>
          <w:p w14:paraId="4290F8AF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2.2 (2.-2.4)</w:t>
            </w:r>
          </w:p>
        </w:tc>
        <w:tc>
          <w:tcPr>
            <w:tcW w:w="997" w:type="dxa"/>
            <w:tcBorders>
              <w:right w:val="single" w:sz="12" w:space="0" w:color="auto"/>
            </w:tcBorders>
            <w:vAlign w:val="bottom"/>
          </w:tcPr>
          <w:p w14:paraId="4EA133A8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2.6 (2.4-2.8)</w:t>
            </w:r>
          </w:p>
        </w:tc>
        <w:tc>
          <w:tcPr>
            <w:tcW w:w="1413" w:type="dxa"/>
            <w:tcBorders>
              <w:left w:val="single" w:sz="12" w:space="0" w:color="auto"/>
            </w:tcBorders>
            <w:vAlign w:val="bottom"/>
          </w:tcPr>
          <w:p w14:paraId="194784F5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.6 (1.5-1.7)</w:t>
            </w:r>
          </w:p>
        </w:tc>
        <w:tc>
          <w:tcPr>
            <w:tcW w:w="1134" w:type="dxa"/>
            <w:vAlign w:val="bottom"/>
          </w:tcPr>
          <w:p w14:paraId="67C46512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.6 (1.4-1.7)</w:t>
            </w:r>
          </w:p>
        </w:tc>
        <w:tc>
          <w:tcPr>
            <w:tcW w:w="1134" w:type="dxa"/>
            <w:vAlign w:val="bottom"/>
          </w:tcPr>
          <w:p w14:paraId="74665AF9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.5 (1.3-1.6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bottom"/>
          </w:tcPr>
          <w:p w14:paraId="15BCF0D4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.8 (1.6-2.)</w:t>
            </w:r>
          </w:p>
        </w:tc>
      </w:tr>
      <w:tr w:rsidR="00636FD6" w:rsidRPr="0057244F" w14:paraId="4074C3B7" w14:textId="77777777" w:rsidTr="00EE3545">
        <w:trPr>
          <w:trHeight w:val="288"/>
        </w:trPr>
        <w:tc>
          <w:tcPr>
            <w:tcW w:w="21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5D5D676" w14:textId="77777777" w:rsidR="00636FD6" w:rsidRPr="00515860" w:rsidRDefault="00636FD6" w:rsidP="00EE354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-49</w:t>
            </w:r>
          </w:p>
        </w:tc>
        <w:tc>
          <w:tcPr>
            <w:tcW w:w="77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7912A88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5701 (11.3)</w:t>
            </w:r>
          </w:p>
        </w:tc>
        <w:tc>
          <w:tcPr>
            <w:tcW w:w="723" w:type="dxa"/>
            <w:vAlign w:val="bottom"/>
          </w:tcPr>
          <w:p w14:paraId="4719900D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3047 (22.9)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3AB82B19" w14:textId="77777777" w:rsidR="00636FD6" w:rsidRPr="0009722F" w:rsidRDefault="00636FD6" w:rsidP="00EE3545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689 (21.3)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465A38E5" w14:textId="77777777" w:rsidR="00636FD6" w:rsidRPr="0009722F" w:rsidRDefault="00636FD6" w:rsidP="00EE3545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237 (24.5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E4588BA" w14:textId="77777777" w:rsidR="00636FD6" w:rsidRPr="0009722F" w:rsidRDefault="00636FD6" w:rsidP="00EE3545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121 (22.4)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14:paraId="1C9B11C0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2.3 (2.2-2.4)</w:t>
            </w:r>
          </w:p>
        </w:tc>
        <w:tc>
          <w:tcPr>
            <w:tcW w:w="1134" w:type="dxa"/>
            <w:vAlign w:val="bottom"/>
          </w:tcPr>
          <w:p w14:paraId="0404C5D9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2.2 (2.0-2.4)</w:t>
            </w:r>
          </w:p>
        </w:tc>
        <w:tc>
          <w:tcPr>
            <w:tcW w:w="1276" w:type="dxa"/>
            <w:vAlign w:val="bottom"/>
          </w:tcPr>
          <w:p w14:paraId="4626DA2B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2.5 (2.3-2.6)</w:t>
            </w:r>
          </w:p>
        </w:tc>
        <w:tc>
          <w:tcPr>
            <w:tcW w:w="997" w:type="dxa"/>
            <w:tcBorders>
              <w:right w:val="single" w:sz="12" w:space="0" w:color="auto"/>
            </w:tcBorders>
            <w:vAlign w:val="bottom"/>
          </w:tcPr>
          <w:p w14:paraId="5B8C7045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2.3 (2.1-2.5)</w:t>
            </w:r>
          </w:p>
        </w:tc>
        <w:tc>
          <w:tcPr>
            <w:tcW w:w="1413" w:type="dxa"/>
            <w:tcBorders>
              <w:left w:val="single" w:sz="12" w:space="0" w:color="auto"/>
            </w:tcBorders>
            <w:vAlign w:val="bottom"/>
          </w:tcPr>
          <w:p w14:paraId="35BC004D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.5 (1.5-1.6)</w:t>
            </w:r>
          </w:p>
        </w:tc>
        <w:tc>
          <w:tcPr>
            <w:tcW w:w="1134" w:type="dxa"/>
            <w:vAlign w:val="bottom"/>
          </w:tcPr>
          <w:p w14:paraId="08645FC5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.4 (1.3-1.6)</w:t>
            </w:r>
          </w:p>
        </w:tc>
        <w:tc>
          <w:tcPr>
            <w:tcW w:w="1134" w:type="dxa"/>
            <w:vAlign w:val="bottom"/>
          </w:tcPr>
          <w:p w14:paraId="0DBABB39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.6 (1.5-1.7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bottom"/>
          </w:tcPr>
          <w:p w14:paraId="4FAD2517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.5 (1.4-1.7)</w:t>
            </w:r>
          </w:p>
        </w:tc>
      </w:tr>
      <w:tr w:rsidR="00636FD6" w:rsidRPr="0057244F" w14:paraId="5F116A26" w14:textId="77777777" w:rsidTr="00EE3545">
        <w:trPr>
          <w:trHeight w:val="288"/>
        </w:trPr>
        <w:tc>
          <w:tcPr>
            <w:tcW w:w="21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850D95" w14:textId="77777777" w:rsidR="00636FD6" w:rsidRPr="00515860" w:rsidRDefault="00636FD6" w:rsidP="00EE354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-59</w:t>
            </w:r>
          </w:p>
        </w:tc>
        <w:tc>
          <w:tcPr>
            <w:tcW w:w="77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D66FF9F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0030 (22.9)</w:t>
            </w:r>
          </w:p>
        </w:tc>
        <w:tc>
          <w:tcPr>
            <w:tcW w:w="723" w:type="dxa"/>
            <w:vAlign w:val="bottom"/>
          </w:tcPr>
          <w:p w14:paraId="33693F38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4331 (38.2)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67AB139E" w14:textId="77777777" w:rsidR="00636FD6" w:rsidRPr="0009722F" w:rsidRDefault="00636FD6" w:rsidP="00EE3545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921 (37.7)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291C9128" w14:textId="77777777" w:rsidR="00636FD6" w:rsidRPr="0009722F" w:rsidRDefault="00636FD6" w:rsidP="00EE3545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808 (38.7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7F96F91" w14:textId="77777777" w:rsidR="00636FD6" w:rsidRPr="0009722F" w:rsidRDefault="00636FD6" w:rsidP="00EE3545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602 (38.0)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14:paraId="4739E4D1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2.1 (2.0-2.2)</w:t>
            </w:r>
          </w:p>
        </w:tc>
        <w:tc>
          <w:tcPr>
            <w:tcW w:w="1134" w:type="dxa"/>
            <w:vAlign w:val="bottom"/>
          </w:tcPr>
          <w:p w14:paraId="130C0949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2.0 (1.8-2.2)</w:t>
            </w:r>
          </w:p>
        </w:tc>
        <w:tc>
          <w:tcPr>
            <w:tcW w:w="1276" w:type="dxa"/>
            <w:vAlign w:val="bottom"/>
          </w:tcPr>
          <w:p w14:paraId="4FCCE373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2.1 (2.-2.3)</w:t>
            </w:r>
          </w:p>
        </w:tc>
        <w:tc>
          <w:tcPr>
            <w:tcW w:w="997" w:type="dxa"/>
            <w:tcBorders>
              <w:right w:val="single" w:sz="12" w:space="0" w:color="auto"/>
            </w:tcBorders>
            <w:vAlign w:val="bottom"/>
          </w:tcPr>
          <w:p w14:paraId="023E99E2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2.0 (1.9-2.2)</w:t>
            </w:r>
          </w:p>
        </w:tc>
        <w:tc>
          <w:tcPr>
            <w:tcW w:w="1413" w:type="dxa"/>
            <w:tcBorders>
              <w:left w:val="single" w:sz="12" w:space="0" w:color="auto"/>
            </w:tcBorders>
            <w:vAlign w:val="bottom"/>
          </w:tcPr>
          <w:p w14:paraId="36A2242E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.5 (1.4-1.6)</w:t>
            </w:r>
          </w:p>
        </w:tc>
        <w:tc>
          <w:tcPr>
            <w:tcW w:w="1134" w:type="dxa"/>
            <w:vAlign w:val="bottom"/>
          </w:tcPr>
          <w:p w14:paraId="0552D195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.4 (1.3-1.6)</w:t>
            </w:r>
          </w:p>
        </w:tc>
        <w:tc>
          <w:tcPr>
            <w:tcW w:w="1134" w:type="dxa"/>
            <w:vAlign w:val="bottom"/>
          </w:tcPr>
          <w:p w14:paraId="553EF594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.5 (1.4-1.6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bottom"/>
          </w:tcPr>
          <w:p w14:paraId="6B600E4C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.5 (1.4-1.6)</w:t>
            </w:r>
          </w:p>
        </w:tc>
      </w:tr>
      <w:tr w:rsidR="00636FD6" w:rsidRPr="0057244F" w14:paraId="29EE62CF" w14:textId="77777777" w:rsidTr="00EE3545">
        <w:trPr>
          <w:trHeight w:val="288"/>
        </w:trPr>
        <w:tc>
          <w:tcPr>
            <w:tcW w:w="21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A222D6A" w14:textId="77777777" w:rsidR="00636FD6" w:rsidRPr="00515860" w:rsidRDefault="00636FD6" w:rsidP="00EE354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0-69</w:t>
            </w:r>
          </w:p>
        </w:tc>
        <w:tc>
          <w:tcPr>
            <w:tcW w:w="77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C350DC7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2133 (41.4)</w:t>
            </w:r>
          </w:p>
        </w:tc>
        <w:tc>
          <w:tcPr>
            <w:tcW w:w="723" w:type="dxa"/>
            <w:vAlign w:val="bottom"/>
          </w:tcPr>
          <w:p w14:paraId="2A5E7611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4030 (54.2)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04E43DCD" w14:textId="77777777" w:rsidR="00636FD6" w:rsidRPr="0009722F" w:rsidRDefault="00636FD6" w:rsidP="00EE3545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762 (48.3)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432389DC" w14:textId="77777777" w:rsidR="00636FD6" w:rsidRPr="0009722F" w:rsidRDefault="00636FD6" w:rsidP="00EE3545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725 (56.9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56C9317" w14:textId="77777777" w:rsidR="00636FD6" w:rsidRPr="0009722F" w:rsidRDefault="00636FD6" w:rsidP="00EE3545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543 (54.7)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14:paraId="7153AED9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.7 (1.6-1.8)</w:t>
            </w:r>
          </w:p>
        </w:tc>
        <w:tc>
          <w:tcPr>
            <w:tcW w:w="1134" w:type="dxa"/>
            <w:vAlign w:val="bottom"/>
          </w:tcPr>
          <w:p w14:paraId="32679E57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.3 (1.2-1.4)</w:t>
            </w:r>
          </w:p>
        </w:tc>
        <w:tc>
          <w:tcPr>
            <w:tcW w:w="1276" w:type="dxa"/>
            <w:vAlign w:val="bottom"/>
          </w:tcPr>
          <w:p w14:paraId="4C322B79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.9 (1.8-2.1)</w:t>
            </w:r>
          </w:p>
        </w:tc>
        <w:tc>
          <w:tcPr>
            <w:tcW w:w="997" w:type="dxa"/>
            <w:tcBorders>
              <w:right w:val="single" w:sz="12" w:space="0" w:color="auto"/>
            </w:tcBorders>
            <w:vAlign w:val="bottom"/>
          </w:tcPr>
          <w:p w14:paraId="3BBA9FD1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.7 (1.5-1.8)</w:t>
            </w:r>
          </w:p>
        </w:tc>
        <w:tc>
          <w:tcPr>
            <w:tcW w:w="1413" w:type="dxa"/>
            <w:tcBorders>
              <w:left w:val="single" w:sz="12" w:space="0" w:color="auto"/>
            </w:tcBorders>
            <w:vAlign w:val="bottom"/>
          </w:tcPr>
          <w:p w14:paraId="0191ED1F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.3 (1.3-1.4)</w:t>
            </w:r>
          </w:p>
        </w:tc>
        <w:tc>
          <w:tcPr>
            <w:tcW w:w="1134" w:type="dxa"/>
            <w:vAlign w:val="bottom"/>
          </w:tcPr>
          <w:p w14:paraId="564269B8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.0 (0.9-1.1)</w:t>
            </w:r>
          </w:p>
        </w:tc>
        <w:tc>
          <w:tcPr>
            <w:tcW w:w="1134" w:type="dxa"/>
            <w:vAlign w:val="bottom"/>
          </w:tcPr>
          <w:p w14:paraId="4CDE9F2C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.5 (1.3-1.6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bottom"/>
          </w:tcPr>
          <w:p w14:paraId="138D2C6F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.4 (1.3-1.5)</w:t>
            </w:r>
          </w:p>
        </w:tc>
      </w:tr>
      <w:tr w:rsidR="00636FD6" w:rsidRPr="0057244F" w14:paraId="085A0357" w14:textId="77777777" w:rsidTr="00EE3545">
        <w:trPr>
          <w:trHeight w:val="288"/>
        </w:trPr>
        <w:tc>
          <w:tcPr>
            <w:tcW w:w="21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95179CA" w14:textId="77777777" w:rsidR="00636FD6" w:rsidRPr="00515860" w:rsidRDefault="00636FD6" w:rsidP="00EE354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0-79</w:t>
            </w:r>
          </w:p>
        </w:tc>
        <w:tc>
          <w:tcPr>
            <w:tcW w:w="77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5BA0504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4031 (63.8)</w:t>
            </w:r>
          </w:p>
        </w:tc>
        <w:tc>
          <w:tcPr>
            <w:tcW w:w="723" w:type="dxa"/>
            <w:vAlign w:val="bottom"/>
          </w:tcPr>
          <w:p w14:paraId="4C5F1AA2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3866 (68.9)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778D8AD2" w14:textId="77777777" w:rsidR="00636FD6" w:rsidRPr="0009722F" w:rsidRDefault="00636FD6" w:rsidP="00EE3545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655 (62.1)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0C138F8E" w14:textId="77777777" w:rsidR="00636FD6" w:rsidRPr="0009722F" w:rsidRDefault="00636FD6" w:rsidP="00EE3545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585 (73.1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576F866" w14:textId="77777777" w:rsidR="00636FD6" w:rsidRPr="0009722F" w:rsidRDefault="00636FD6" w:rsidP="00EE3545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626 (68.3)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14:paraId="20245BA4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.3 (1.2-1.3)</w:t>
            </w:r>
          </w:p>
        </w:tc>
        <w:tc>
          <w:tcPr>
            <w:tcW w:w="1134" w:type="dxa"/>
            <w:vAlign w:val="bottom"/>
          </w:tcPr>
          <w:p w14:paraId="2DDC5C59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0.9 (0.8-1.0)</w:t>
            </w:r>
          </w:p>
        </w:tc>
        <w:tc>
          <w:tcPr>
            <w:tcW w:w="1276" w:type="dxa"/>
            <w:vAlign w:val="bottom"/>
          </w:tcPr>
          <w:p w14:paraId="79CF9DE4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.6 (1.4-1.7)</w:t>
            </w:r>
          </w:p>
        </w:tc>
        <w:tc>
          <w:tcPr>
            <w:tcW w:w="997" w:type="dxa"/>
            <w:tcBorders>
              <w:right w:val="single" w:sz="12" w:space="0" w:color="auto"/>
            </w:tcBorders>
            <w:vAlign w:val="bottom"/>
          </w:tcPr>
          <w:p w14:paraId="2CE932AF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.2 (1.1-1.3)</w:t>
            </w:r>
          </w:p>
        </w:tc>
        <w:tc>
          <w:tcPr>
            <w:tcW w:w="1413" w:type="dxa"/>
            <w:tcBorders>
              <w:left w:val="single" w:sz="12" w:space="0" w:color="auto"/>
            </w:tcBorders>
            <w:vAlign w:val="bottom"/>
          </w:tcPr>
          <w:p w14:paraId="094A2AFC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.2 (1.1-1.3)</w:t>
            </w:r>
          </w:p>
        </w:tc>
        <w:tc>
          <w:tcPr>
            <w:tcW w:w="1134" w:type="dxa"/>
            <w:vAlign w:val="bottom"/>
          </w:tcPr>
          <w:p w14:paraId="7D5FBCFE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0.9 (0.8-1.0)</w:t>
            </w:r>
          </w:p>
        </w:tc>
        <w:tc>
          <w:tcPr>
            <w:tcW w:w="1134" w:type="dxa"/>
            <w:vAlign w:val="bottom"/>
          </w:tcPr>
          <w:p w14:paraId="5CE245FF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.4 (1.3-1.6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bottom"/>
          </w:tcPr>
          <w:p w14:paraId="6FA42CDD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.2 (1.1-1.3)</w:t>
            </w:r>
          </w:p>
        </w:tc>
      </w:tr>
      <w:tr w:rsidR="00636FD6" w:rsidRPr="0057244F" w14:paraId="6CB86459" w14:textId="77777777" w:rsidTr="00EE3545">
        <w:trPr>
          <w:trHeight w:val="288"/>
        </w:trPr>
        <w:tc>
          <w:tcPr>
            <w:tcW w:w="21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03EC733" w14:textId="77777777" w:rsidR="00636FD6" w:rsidRPr="00515860" w:rsidRDefault="00636FD6" w:rsidP="00EE354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0-89</w:t>
            </w:r>
          </w:p>
        </w:tc>
        <w:tc>
          <w:tcPr>
            <w:tcW w:w="77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36C918C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5464 (78.3)</w:t>
            </w:r>
          </w:p>
        </w:tc>
        <w:tc>
          <w:tcPr>
            <w:tcW w:w="723" w:type="dxa"/>
            <w:vAlign w:val="bottom"/>
          </w:tcPr>
          <w:p w14:paraId="77186D2B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3709 (76.5)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7F20F381" w14:textId="77777777" w:rsidR="00636FD6" w:rsidRPr="0009722F" w:rsidRDefault="00636FD6" w:rsidP="00EE3545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483 (67.8)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2E2A90AE" w14:textId="77777777" w:rsidR="00636FD6" w:rsidRPr="0009722F" w:rsidRDefault="00636FD6" w:rsidP="00EE3545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072 (80.5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1FD1D95" w14:textId="77777777" w:rsidR="00636FD6" w:rsidRPr="0009722F" w:rsidRDefault="00636FD6" w:rsidP="00EE3545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2154 (76.8)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14:paraId="5664A3B6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0.9 (0.8-1.0)</w:t>
            </w:r>
          </w:p>
        </w:tc>
        <w:tc>
          <w:tcPr>
            <w:tcW w:w="1134" w:type="dxa"/>
            <w:vAlign w:val="bottom"/>
          </w:tcPr>
          <w:p w14:paraId="6DE95B00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0.6 (0.5-0.7)</w:t>
            </w:r>
          </w:p>
        </w:tc>
        <w:tc>
          <w:tcPr>
            <w:tcW w:w="1276" w:type="dxa"/>
            <w:vAlign w:val="bottom"/>
          </w:tcPr>
          <w:p w14:paraId="2C54FFB2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.2 (1.0-1.3)</w:t>
            </w:r>
          </w:p>
        </w:tc>
        <w:tc>
          <w:tcPr>
            <w:tcW w:w="997" w:type="dxa"/>
            <w:tcBorders>
              <w:right w:val="single" w:sz="12" w:space="0" w:color="auto"/>
            </w:tcBorders>
            <w:vAlign w:val="bottom"/>
          </w:tcPr>
          <w:p w14:paraId="53E20A55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0.9 (0.8-1.0)</w:t>
            </w:r>
          </w:p>
        </w:tc>
        <w:tc>
          <w:tcPr>
            <w:tcW w:w="1413" w:type="dxa"/>
            <w:tcBorders>
              <w:left w:val="single" w:sz="12" w:space="0" w:color="auto"/>
            </w:tcBorders>
            <w:vAlign w:val="bottom"/>
          </w:tcPr>
          <w:p w14:paraId="21B34156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0.9 (0.9-1.0)</w:t>
            </w:r>
          </w:p>
        </w:tc>
        <w:tc>
          <w:tcPr>
            <w:tcW w:w="1134" w:type="dxa"/>
            <w:vAlign w:val="bottom"/>
          </w:tcPr>
          <w:p w14:paraId="74DE4DA4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0.6 (0.5-0.7)</w:t>
            </w:r>
          </w:p>
        </w:tc>
        <w:tc>
          <w:tcPr>
            <w:tcW w:w="1134" w:type="dxa"/>
            <w:vAlign w:val="bottom"/>
          </w:tcPr>
          <w:p w14:paraId="0F557EC6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.1 (1.-1.3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bottom"/>
          </w:tcPr>
          <w:p w14:paraId="5DED1E83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.0 (0.9-1.1)</w:t>
            </w:r>
          </w:p>
        </w:tc>
      </w:tr>
      <w:tr w:rsidR="00636FD6" w:rsidRPr="0057244F" w14:paraId="3C42E659" w14:textId="77777777" w:rsidTr="00EE3545">
        <w:trPr>
          <w:trHeight w:val="288"/>
        </w:trPr>
        <w:tc>
          <w:tcPr>
            <w:tcW w:w="21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8EEA596" w14:textId="77777777" w:rsidR="00636FD6" w:rsidRPr="00515860" w:rsidRDefault="00636FD6" w:rsidP="00EE354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0-99</w:t>
            </w:r>
          </w:p>
        </w:tc>
        <w:tc>
          <w:tcPr>
            <w:tcW w:w="77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653640C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6775 (79.2)</w:t>
            </w:r>
          </w:p>
        </w:tc>
        <w:tc>
          <w:tcPr>
            <w:tcW w:w="723" w:type="dxa"/>
            <w:vAlign w:val="bottom"/>
          </w:tcPr>
          <w:p w14:paraId="78322A99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356 (76.1)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379934BB" w14:textId="77777777" w:rsidR="00636FD6" w:rsidRPr="0009722F" w:rsidRDefault="00636FD6" w:rsidP="00EE3545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30 (69.1)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0B88BB3C" w14:textId="77777777" w:rsidR="00636FD6" w:rsidRPr="0009722F" w:rsidRDefault="00636FD6" w:rsidP="00EE3545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86 (75.3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783A359" w14:textId="77777777" w:rsidR="00636FD6" w:rsidRPr="0009722F" w:rsidRDefault="00636FD6" w:rsidP="00EE3545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1040 (77.2)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14:paraId="301E49CD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0.8 (0.7-0.9)</w:t>
            </w:r>
          </w:p>
        </w:tc>
        <w:tc>
          <w:tcPr>
            <w:tcW w:w="1134" w:type="dxa"/>
            <w:vAlign w:val="bottom"/>
          </w:tcPr>
          <w:p w14:paraId="1502075B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0.6 (0.4-0.8)</w:t>
            </w:r>
          </w:p>
        </w:tc>
        <w:tc>
          <w:tcPr>
            <w:tcW w:w="1276" w:type="dxa"/>
            <w:vAlign w:val="bottom"/>
          </w:tcPr>
          <w:p w14:paraId="09E0E549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0.8 (0.6-1.1)</w:t>
            </w:r>
          </w:p>
        </w:tc>
        <w:tc>
          <w:tcPr>
            <w:tcW w:w="997" w:type="dxa"/>
            <w:tcBorders>
              <w:right w:val="single" w:sz="12" w:space="0" w:color="auto"/>
            </w:tcBorders>
            <w:vAlign w:val="bottom"/>
          </w:tcPr>
          <w:p w14:paraId="13C8CFFA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0.9 (0.8-1.0)</w:t>
            </w:r>
          </w:p>
        </w:tc>
        <w:tc>
          <w:tcPr>
            <w:tcW w:w="1413" w:type="dxa"/>
            <w:tcBorders>
              <w:left w:val="single" w:sz="12" w:space="0" w:color="auto"/>
            </w:tcBorders>
            <w:vAlign w:val="bottom"/>
          </w:tcPr>
          <w:p w14:paraId="19DF74FA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0.9 (0.8-1.0)</w:t>
            </w:r>
          </w:p>
        </w:tc>
        <w:tc>
          <w:tcPr>
            <w:tcW w:w="1134" w:type="dxa"/>
            <w:vAlign w:val="bottom"/>
          </w:tcPr>
          <w:p w14:paraId="2C97556A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0.5 (0.4-0.7)</w:t>
            </w:r>
          </w:p>
        </w:tc>
        <w:tc>
          <w:tcPr>
            <w:tcW w:w="1134" w:type="dxa"/>
            <w:vAlign w:val="bottom"/>
          </w:tcPr>
          <w:p w14:paraId="44B49EFF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0.8 (0.6-1.1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bottom"/>
          </w:tcPr>
          <w:p w14:paraId="60446E28" w14:textId="77777777" w:rsidR="00636FD6" w:rsidRPr="0009722F" w:rsidRDefault="00636FD6" w:rsidP="00EE35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9722F">
              <w:rPr>
                <w:rFonts w:cstheme="minorHAnsi"/>
                <w:color w:val="000000"/>
                <w:sz w:val="20"/>
                <w:szCs w:val="20"/>
              </w:rPr>
              <w:t>0.9 (0.8-1.1)</w:t>
            </w:r>
          </w:p>
        </w:tc>
      </w:tr>
    </w:tbl>
    <w:p w14:paraId="6D8BBACC" w14:textId="77777777" w:rsidR="00636FD6" w:rsidRDefault="00636FD6" w:rsidP="00636FD6"/>
    <w:p w14:paraId="219AD14E" w14:textId="77777777" w:rsidR="00D53D85" w:rsidRDefault="00BA784F"/>
    <w:sectPr w:rsidR="00D53D85" w:rsidSect="00636FD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FD6"/>
    <w:rsid w:val="004868D5"/>
    <w:rsid w:val="00636FD6"/>
    <w:rsid w:val="00736DFF"/>
    <w:rsid w:val="00972B3F"/>
    <w:rsid w:val="00BA784F"/>
    <w:rsid w:val="00CB7349"/>
    <w:rsid w:val="00DD5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CA389"/>
  <w15:chartTrackingRefBased/>
  <w15:docId w15:val="{2B60DA4B-1337-49AA-839A-B78FF7E6B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FD6"/>
    <w:pPr>
      <w:spacing w:line="360" w:lineRule="auto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6FD6"/>
    <w:pPr>
      <w:keepNext/>
      <w:keepLines/>
      <w:pageBreakBefore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636FD6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0</Words>
  <Characters>2398</Characters>
  <Application>Microsoft Office Word</Application>
  <DocSecurity>0</DocSecurity>
  <Lines>19</Lines>
  <Paragraphs>5</Paragraphs>
  <ScaleCrop>false</ScaleCrop>
  <Company/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Launders</dc:creator>
  <cp:keywords/>
  <dc:description/>
  <cp:lastModifiedBy>Naomi Launders</cp:lastModifiedBy>
  <cp:revision>2</cp:revision>
  <dcterms:created xsi:type="dcterms:W3CDTF">2021-04-29T12:36:00Z</dcterms:created>
  <dcterms:modified xsi:type="dcterms:W3CDTF">2021-04-30T10:39:00Z</dcterms:modified>
</cp:coreProperties>
</file>